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276B8" w14:textId="6149F0AC" w:rsidR="00216D6F" w:rsidRPr="000875D9" w:rsidRDefault="00216D6F" w:rsidP="00216D6F">
      <w:pPr>
        <w:widowControl/>
        <w:spacing w:line="240" w:lineRule="auto"/>
        <w:ind w:firstLineChars="0" w:firstLine="0"/>
        <w:jc w:val="center"/>
        <w:rPr>
          <w:rFonts w:cs="Times New Roman"/>
          <w:color w:val="000000"/>
          <w:kern w:val="0"/>
          <w:sz w:val="28"/>
          <w:szCs w:val="28"/>
        </w:rPr>
      </w:pPr>
      <w:r>
        <w:rPr>
          <w:rFonts w:cs="Times New Roman"/>
          <w:color w:val="000000"/>
          <w:kern w:val="0"/>
          <w:sz w:val="28"/>
          <w:szCs w:val="28"/>
        </w:rPr>
        <w:t xml:space="preserve">Average </w:t>
      </w:r>
      <w:r w:rsidRPr="000875D9">
        <w:rPr>
          <w:rFonts w:cs="Times New Roman"/>
          <w:color w:val="000000"/>
          <w:kern w:val="0"/>
          <w:sz w:val="28"/>
          <w:szCs w:val="28"/>
        </w:rPr>
        <w:t>Annual Costs of Rheumatoid Arthritis Estimat</w:t>
      </w:r>
      <w:r>
        <w:rPr>
          <w:rFonts w:cs="Times New Roman"/>
          <w:color w:val="000000"/>
          <w:kern w:val="0"/>
          <w:sz w:val="28"/>
          <w:szCs w:val="28"/>
        </w:rPr>
        <w:t xml:space="preserve">ed by </w:t>
      </w:r>
      <w:r w:rsidRPr="000875D9">
        <w:rPr>
          <w:rFonts w:cs="Times New Roman"/>
          <w:color w:val="000000"/>
          <w:kern w:val="0"/>
          <w:sz w:val="28"/>
          <w:szCs w:val="28"/>
        </w:rPr>
        <w:t>Inverse Probability Weight</w:t>
      </w:r>
      <w:r>
        <w:rPr>
          <w:rFonts w:cs="Times New Roman"/>
          <w:color w:val="000000"/>
          <w:kern w:val="0"/>
          <w:sz w:val="28"/>
          <w:szCs w:val="28"/>
        </w:rPr>
        <w:t xml:space="preserve">ing </w:t>
      </w:r>
      <w:r w:rsidRPr="000875D9">
        <w:rPr>
          <w:rFonts w:cs="Times New Roman"/>
          <w:color w:val="000000"/>
          <w:kern w:val="0"/>
          <w:sz w:val="28"/>
          <w:szCs w:val="28"/>
        </w:rPr>
        <w:t xml:space="preserve">and Their </w:t>
      </w:r>
      <w:r w:rsidR="005E633A">
        <w:rPr>
          <w:rFonts w:cs="Times New Roman"/>
          <w:color w:val="000000"/>
          <w:kern w:val="0"/>
          <w:sz w:val="28"/>
          <w:szCs w:val="28"/>
        </w:rPr>
        <w:t>Influence Factors</w:t>
      </w:r>
      <w:r>
        <w:rPr>
          <w:rFonts w:cs="Times New Roman"/>
          <w:color w:val="000000"/>
          <w:kern w:val="0"/>
          <w:sz w:val="28"/>
          <w:szCs w:val="28"/>
        </w:rPr>
        <w:t>: A Cross-Sectional Study</w:t>
      </w:r>
      <w:r w:rsidRPr="000875D9">
        <w:rPr>
          <w:rFonts w:cs="Times New Roman"/>
          <w:color w:val="000000"/>
          <w:kern w:val="0"/>
          <w:sz w:val="28"/>
          <w:szCs w:val="28"/>
        </w:rPr>
        <w:t xml:space="preserve"> Based on Chinese Registry of Rheumatoid arthritis (CREDIT) Cohort.</w:t>
      </w:r>
    </w:p>
    <w:p w14:paraId="53076FA7" w14:textId="77777777" w:rsidR="00216D6F" w:rsidRPr="005E633A" w:rsidRDefault="00216D6F" w:rsidP="00C129E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kern w:val="0"/>
          <w:szCs w:val="24"/>
        </w:rPr>
      </w:pPr>
    </w:p>
    <w:p w14:paraId="421239D4" w14:textId="0B83F437" w:rsidR="009579F2" w:rsidRPr="00D31745" w:rsidRDefault="00216D6F" w:rsidP="00C129E7">
      <w:pPr>
        <w:widowControl/>
        <w:spacing w:line="240" w:lineRule="auto"/>
        <w:ind w:firstLineChars="0" w:firstLine="0"/>
        <w:jc w:val="left"/>
        <w:rPr>
          <w:rFonts w:ascii="宋体" w:hAnsi="宋体" w:cs="宋体"/>
          <w:b/>
          <w:bCs/>
          <w:kern w:val="0"/>
          <w:szCs w:val="24"/>
        </w:rPr>
      </w:pPr>
      <w:r w:rsidRPr="00D31745">
        <w:rPr>
          <w:rFonts w:cs="Times New Roman" w:hint="eastAsia"/>
          <w:b/>
          <w:bCs/>
          <w:kern w:val="0"/>
          <w:szCs w:val="24"/>
        </w:rPr>
        <w:t>S</w:t>
      </w:r>
      <w:r w:rsidR="002A41A9">
        <w:rPr>
          <w:rFonts w:cs="Times New Roman"/>
          <w:b/>
          <w:bCs/>
          <w:kern w:val="0"/>
          <w:szCs w:val="24"/>
        </w:rPr>
        <w:t>1</w:t>
      </w:r>
      <w:r w:rsidRPr="00D31745">
        <w:rPr>
          <w:rFonts w:cs="Times New Roman"/>
          <w:b/>
          <w:bCs/>
          <w:kern w:val="0"/>
          <w:szCs w:val="24"/>
        </w:rPr>
        <w:t xml:space="preserve"> </w:t>
      </w:r>
      <w:r w:rsidR="006751AC" w:rsidRPr="00D31745">
        <w:rPr>
          <w:rFonts w:cs="Times New Roman" w:hint="eastAsia"/>
          <w:b/>
          <w:bCs/>
          <w:kern w:val="0"/>
          <w:szCs w:val="24"/>
        </w:rPr>
        <w:t>T</w:t>
      </w:r>
      <w:r w:rsidR="006751AC" w:rsidRPr="00D31745">
        <w:rPr>
          <w:rFonts w:cs="Times New Roman"/>
          <w:b/>
          <w:bCs/>
          <w:kern w:val="0"/>
          <w:szCs w:val="24"/>
        </w:rPr>
        <w:t xml:space="preserve">ables. All the </w:t>
      </w:r>
      <w:r w:rsidR="00A17A48" w:rsidRPr="00D31745">
        <w:rPr>
          <w:rFonts w:cs="Times New Roman"/>
          <w:b/>
          <w:bCs/>
          <w:color w:val="000000"/>
          <w:kern w:val="0"/>
          <w:szCs w:val="24"/>
        </w:rPr>
        <w:t>patients’</w:t>
      </w:r>
      <w:r w:rsidR="006751AC" w:rsidRPr="00D31745">
        <w:rPr>
          <w:rFonts w:cs="Times New Roman"/>
          <w:b/>
          <w:bCs/>
          <w:color w:val="000000"/>
          <w:kern w:val="0"/>
          <w:szCs w:val="24"/>
        </w:rPr>
        <w:t xml:space="preserve"> demographics and clinical characteristics and comparison between sample and none-sample, weighted sample and weighted non-sample.</w:t>
      </w:r>
    </w:p>
    <w:tbl>
      <w:tblPr>
        <w:tblW w:w="138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2"/>
        <w:gridCol w:w="1559"/>
        <w:gridCol w:w="1605"/>
        <w:gridCol w:w="1701"/>
        <w:gridCol w:w="960"/>
        <w:gridCol w:w="696"/>
        <w:gridCol w:w="162"/>
        <w:gridCol w:w="1681"/>
        <w:gridCol w:w="1842"/>
        <w:gridCol w:w="662"/>
      </w:tblGrid>
      <w:tr w:rsidR="006751AC" w:rsidRPr="00984F4E" w14:paraId="15E6C7FC" w14:textId="77777777" w:rsidTr="0007644F">
        <w:trPr>
          <w:trHeight w:val="340"/>
        </w:trPr>
        <w:tc>
          <w:tcPr>
            <w:tcW w:w="2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12935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79F2">
              <w:rPr>
                <w:rFonts w:eastAsia="DengXian" w:cs="Times New Roman"/>
                <w:color w:val="000000"/>
                <w:kern w:val="0"/>
                <w:szCs w:val="24"/>
              </w:rPr>
              <w:t>Characteristic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69CFC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79F2">
              <w:rPr>
                <w:rFonts w:eastAsia="DengXian" w:cs="Times New Roman"/>
                <w:color w:val="000000"/>
                <w:kern w:val="0"/>
                <w:szCs w:val="24"/>
              </w:rPr>
              <w:t>RA target patients during the study period on CREDIT</w:t>
            </w:r>
          </w:p>
        </w:tc>
        <w:tc>
          <w:tcPr>
            <w:tcW w:w="16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15B5F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79F2">
              <w:rPr>
                <w:rFonts w:eastAsia="DengXian" w:cs="Times New Roman"/>
                <w:color w:val="000000"/>
                <w:kern w:val="0"/>
                <w:szCs w:val="24"/>
              </w:rPr>
              <w:t>Sample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B0D99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79F2">
              <w:rPr>
                <w:rFonts w:eastAsia="DengXian" w:cs="Times New Roman"/>
                <w:color w:val="000000"/>
                <w:kern w:val="0"/>
                <w:szCs w:val="24"/>
              </w:rPr>
              <w:t>Non</w:t>
            </w:r>
            <w:r>
              <w:rPr>
                <w:rFonts w:eastAsia="DengXian" w:cs="Times New Roman"/>
                <w:color w:val="000000"/>
                <w:kern w:val="0"/>
                <w:szCs w:val="24"/>
              </w:rPr>
              <w:t>e</w:t>
            </w:r>
            <w:r w:rsidRPr="009579F2">
              <w:rPr>
                <w:rFonts w:eastAsia="DengXian" w:cs="Times New Roman"/>
                <w:color w:val="000000"/>
                <w:kern w:val="0"/>
                <w:szCs w:val="24"/>
              </w:rPr>
              <w:t>-sampl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5885C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i/>
                <w:iCs/>
                <w:color w:val="000000"/>
                <w:kern w:val="0"/>
                <w:szCs w:val="24"/>
              </w:rPr>
            </w:pPr>
            <w:r w:rsidRPr="009579F2">
              <w:rPr>
                <w:rFonts w:eastAsia="DengXian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 w:rsidRPr="009579F2">
              <w:rPr>
                <w:rFonts w:eastAsia="DengXian" w:cs="Times New Roman"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D3333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79F2">
              <w:rPr>
                <w:rFonts w:eastAsia="DengXian" w:cs="Times New Roman"/>
                <w:color w:val="000000"/>
                <w:kern w:val="0"/>
                <w:szCs w:val="24"/>
              </w:rPr>
              <w:t>SMD</w:t>
            </w:r>
          </w:p>
        </w:tc>
        <w:tc>
          <w:tcPr>
            <w:tcW w:w="1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1F615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79F2">
              <w:rPr>
                <w:rFonts w:eastAsia="DengXi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A5334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79F2">
              <w:rPr>
                <w:rFonts w:eastAsia="DengXian" w:cs="Times New Roman"/>
                <w:color w:val="000000"/>
                <w:kern w:val="0"/>
                <w:szCs w:val="24"/>
              </w:rPr>
              <w:t xml:space="preserve">IPW </w:t>
            </w:r>
          </w:p>
        </w:tc>
      </w:tr>
      <w:tr w:rsidR="006751AC" w:rsidRPr="00984F4E" w14:paraId="5ED6DFD9" w14:textId="77777777" w:rsidTr="0007644F">
        <w:trPr>
          <w:trHeight w:val="320"/>
        </w:trPr>
        <w:tc>
          <w:tcPr>
            <w:tcW w:w="2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2DD12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37E32B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12A41E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2ECEEA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4D3CD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6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E55C9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DD2AB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7AB03" w14:textId="77777777" w:rsidR="006751AC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i/>
                <w:iCs/>
                <w:color w:val="000000"/>
                <w:kern w:val="0"/>
                <w:szCs w:val="24"/>
              </w:rPr>
            </w:pPr>
            <w:r w:rsidRPr="009579F2">
              <w:rPr>
                <w:rFonts w:eastAsia="DengXian" w:cs="Times New Roman"/>
                <w:i/>
                <w:iCs/>
                <w:color w:val="000000"/>
                <w:kern w:val="0"/>
                <w:szCs w:val="24"/>
              </w:rPr>
              <w:t xml:space="preserve">weighted </w:t>
            </w:r>
          </w:p>
          <w:p w14:paraId="0668511C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79F2">
              <w:rPr>
                <w:rFonts w:eastAsia="DengXian" w:cs="Times New Roman"/>
                <w:i/>
                <w:iCs/>
                <w:color w:val="000000"/>
                <w:kern w:val="0"/>
                <w:szCs w:val="24"/>
              </w:rPr>
              <w:t>samp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C496E" w14:textId="77777777" w:rsidR="006751AC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79F2">
              <w:rPr>
                <w:rFonts w:eastAsia="DengXian" w:cs="Times New Roman"/>
                <w:color w:val="000000"/>
                <w:kern w:val="0"/>
                <w:szCs w:val="24"/>
              </w:rPr>
              <w:t xml:space="preserve"> weighted </w:t>
            </w:r>
          </w:p>
          <w:p w14:paraId="6B99EBE2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79F2">
              <w:rPr>
                <w:rFonts w:eastAsia="DengXian" w:cs="Times New Roman"/>
                <w:i/>
                <w:iCs/>
                <w:color w:val="000000"/>
                <w:kern w:val="0"/>
                <w:szCs w:val="24"/>
              </w:rPr>
              <w:t>Non</w:t>
            </w:r>
            <w:r>
              <w:rPr>
                <w:rFonts w:eastAsia="DengXian" w:cs="Times New Roman"/>
                <w:i/>
                <w:iCs/>
                <w:color w:val="000000"/>
                <w:kern w:val="0"/>
                <w:szCs w:val="24"/>
              </w:rPr>
              <w:t>e</w:t>
            </w:r>
            <w:r w:rsidRPr="009579F2">
              <w:rPr>
                <w:rFonts w:eastAsia="DengXian" w:cs="Times New Roman"/>
                <w:i/>
                <w:iCs/>
                <w:color w:val="000000"/>
                <w:kern w:val="0"/>
                <w:szCs w:val="24"/>
              </w:rPr>
              <w:t xml:space="preserve">-sample </w:t>
            </w:r>
          </w:p>
        </w:tc>
        <w:tc>
          <w:tcPr>
            <w:tcW w:w="6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B1EBD" w14:textId="77777777" w:rsidR="006751AC" w:rsidRPr="009579F2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79F2">
              <w:rPr>
                <w:rFonts w:eastAsia="DengXian" w:cs="Times New Roman"/>
                <w:color w:val="000000"/>
                <w:kern w:val="0"/>
                <w:szCs w:val="24"/>
              </w:rPr>
              <w:t>SMD</w:t>
            </w:r>
          </w:p>
        </w:tc>
      </w:tr>
      <w:tr w:rsidR="006751AC" w:rsidRPr="00984F4E" w14:paraId="0355B9CA" w14:textId="77777777" w:rsidTr="0007644F">
        <w:trPr>
          <w:trHeight w:val="340"/>
        </w:trPr>
        <w:tc>
          <w:tcPr>
            <w:tcW w:w="2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6619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AF54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Cs w:val="24"/>
              </w:rPr>
              <w:t>(N=18507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0CF1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Cs w:val="24"/>
              </w:rPr>
              <w:t>(N=12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613A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Cs w:val="24"/>
              </w:rPr>
              <w:t>(N=17214)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BD2A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6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CBE8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6696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69A3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84F4E">
              <w:rPr>
                <w:rFonts w:cs="Times New Roman"/>
                <w:color w:val="000000"/>
                <w:kern w:val="0"/>
                <w:szCs w:val="24"/>
              </w:rPr>
              <w:t>（</w:t>
            </w:r>
            <w:r w:rsidRPr="00984F4E">
              <w:rPr>
                <w:rFonts w:eastAsia="DengXian" w:cs="Times New Roman"/>
                <w:color w:val="000000"/>
                <w:kern w:val="0"/>
                <w:szCs w:val="24"/>
              </w:rPr>
              <w:t>N=18465</w:t>
            </w:r>
            <w:r w:rsidRPr="00984F4E">
              <w:rPr>
                <w:rFonts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7FFB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84F4E">
              <w:rPr>
                <w:rFonts w:cs="Times New Roman"/>
                <w:color w:val="000000"/>
                <w:kern w:val="0"/>
                <w:szCs w:val="24"/>
              </w:rPr>
              <w:t>（</w:t>
            </w:r>
            <w:r w:rsidRPr="00984F4E">
              <w:rPr>
                <w:rFonts w:eastAsia="DengXian" w:cs="Times New Roman"/>
                <w:color w:val="000000"/>
                <w:kern w:val="0"/>
                <w:szCs w:val="24"/>
              </w:rPr>
              <w:t>N=14575</w:t>
            </w:r>
            <w:r w:rsidRPr="00984F4E">
              <w:rPr>
                <w:rFonts w:cs="Times New Roman"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6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AA69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</w:tr>
      <w:tr w:rsidR="006751AC" w:rsidRPr="00984F4E" w14:paraId="4656B1D4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5371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ge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EB2B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2.66(13.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9DB2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7.73(13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989D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3.03(12.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9BDB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F1F2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395</w:t>
            </w:r>
            <w:r w:rsidRPr="00984F4E">
              <w:rPr>
                <w:rFonts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B95B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BE9F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2.69 (13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CA4E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.34 (13.08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F979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</w:tr>
      <w:tr w:rsidR="006751AC" w:rsidRPr="00984F4E" w14:paraId="5906DB36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0DA2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Gender,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EEA0C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9CCA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BFF0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36E6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F74D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1DC2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8B18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F08D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4066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6751AC" w:rsidRPr="00984F4E" w14:paraId="2BA3F8ED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7148420" w14:textId="77777777" w:rsidR="006751AC" w:rsidRPr="00984F4E" w:rsidRDefault="006751AC" w:rsidP="0007644F">
            <w:pPr>
              <w:widowControl/>
              <w:spacing w:line="240" w:lineRule="auto"/>
              <w:ind w:firstLineChars="100" w:firstLine="20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DB3D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290(17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90E7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8(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C5FB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62(1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FE43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1EBF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5429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92E2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276 (1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C024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905 (19.9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560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1AC" w:rsidRPr="00984F4E" w14:paraId="594A8238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C916048" w14:textId="77777777" w:rsidR="006751AC" w:rsidRPr="00984F4E" w:rsidRDefault="006751AC" w:rsidP="0007644F">
            <w:pPr>
              <w:widowControl/>
              <w:spacing w:line="240" w:lineRule="auto"/>
              <w:ind w:firstLineChars="100" w:firstLine="20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78F3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217(82.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ECBE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65(8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17EB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152(8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6145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8676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499C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BADA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188 (8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858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669 (80.1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9C1B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1AC" w:rsidRPr="00984F4E" w14:paraId="44A8EAEE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2834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Geographical regions,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22E19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5D49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9AA8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FD8A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86AB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11</w:t>
            </w:r>
            <w:r w:rsidRPr="00984F4E">
              <w:rPr>
                <w:rFonts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3EB9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0ECC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82C4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6F95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6751AC" w:rsidRPr="00984F4E" w14:paraId="3D14223E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F498242" w14:textId="77777777" w:rsidR="006751AC" w:rsidRPr="00984F4E" w:rsidRDefault="006751AC" w:rsidP="0007644F">
            <w:pPr>
              <w:widowControl/>
              <w:spacing w:line="240" w:lineRule="auto"/>
              <w:ind w:firstLineChars="100" w:firstLine="20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6D0A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790(25.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E823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1(2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7182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19(2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680A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1B96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C30D4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1FBC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797 (2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4824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83 (23.9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6526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1AC" w:rsidRPr="00984F4E" w14:paraId="3EDBEF46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87282DC" w14:textId="77777777" w:rsidR="006751AC" w:rsidRPr="00984F4E" w:rsidRDefault="006751AC" w:rsidP="0007644F">
            <w:pPr>
              <w:widowControl/>
              <w:spacing w:line="240" w:lineRule="auto"/>
              <w:ind w:firstLineChars="100" w:firstLine="20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2FFB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022(32.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3E5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9(2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C27A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663(3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A3DA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B556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748C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09CC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009 (3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BD3B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29 (35.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4ECC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1AC" w:rsidRPr="00984F4E" w14:paraId="07A652DF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67722A1" w14:textId="77777777" w:rsidR="006751AC" w:rsidRPr="00984F4E" w:rsidRDefault="006751AC" w:rsidP="0007644F">
            <w:pPr>
              <w:widowControl/>
              <w:spacing w:line="240" w:lineRule="auto"/>
              <w:ind w:firstLineChars="100" w:firstLine="20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837E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695(41.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67D3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63(5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E025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032(4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CA44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845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EF96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3E14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659 (4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65C5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963 (40.9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1B05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1AC" w:rsidRPr="00984F4E" w14:paraId="72BD404E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5EC1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Medical insurance,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ECEE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33AC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277C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9C97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2884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367</w:t>
            </w:r>
            <w:r w:rsidRPr="00984F4E">
              <w:rPr>
                <w:rFonts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433B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1A8D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7D98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13FE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11</w:t>
            </w: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6751AC" w:rsidRPr="00984F4E" w14:paraId="386A0CC3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158E3CC" w14:textId="77777777" w:rsidR="006751AC" w:rsidRPr="00984F4E" w:rsidRDefault="006751AC" w:rsidP="0007644F">
            <w:pPr>
              <w:widowControl/>
              <w:spacing w:line="240" w:lineRule="auto"/>
              <w:ind w:firstLineChars="100" w:firstLine="20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805D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008(32.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5D9A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230 (1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CE5B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5778 (33.6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580D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C660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434E5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269F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058 (3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78E9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71 (23.3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5B4E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1AC" w:rsidRPr="00984F4E" w14:paraId="3B4819E2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7785E91" w14:textId="77777777" w:rsidR="006751AC" w:rsidRPr="00984F4E" w:rsidRDefault="006751AC" w:rsidP="0007644F">
            <w:pPr>
              <w:widowControl/>
              <w:spacing w:line="240" w:lineRule="auto"/>
              <w:ind w:firstLineChars="100" w:firstLine="20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0D6B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499(67.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8FB0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063 (82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1F96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436 (6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9CC6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4033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BD60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EB93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439(67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4315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070 (76.7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4F56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1AC" w:rsidRPr="00984F4E" w14:paraId="06D7470B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5D14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uration (years), median [p25, p7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AC3B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00 [0.00, 8.0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360C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00 [1.00, 7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3B01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00 [0.00, 8.0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661D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4D4B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064B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589B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00 [0.00, 8.0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1104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00 [0.00, 7.00]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9D1E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6751AC" w:rsidRPr="00984F4E" w14:paraId="7159CF10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D31A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Newly treated patients,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6F0D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316(23.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351A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9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F9DA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4057 (2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FD56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04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B948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F036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2248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345 (2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09CD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30 (24.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EEF9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6751AC" w:rsidRPr="00984F4E" w14:paraId="7A6FB18D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991E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H</w:t>
            </w: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istory of comorbidity,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EEC6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0596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2959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0AAA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F8D8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54B1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F4D9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F3F5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EB98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1AC" w:rsidRPr="00984F4E" w14:paraId="2D6913B4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B5BB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ragility frac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97DA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1(1.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730A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A2E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1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14EA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2BCD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2BCE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694A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224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 1.2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1D29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83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 1.3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8B15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6751AC" w:rsidRPr="00984F4E" w14:paraId="272C9D9B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5AED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Joint replac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14EC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91(1.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774D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957E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0(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F35C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EF7D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7108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1FD0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286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 1.5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41A2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6( 1.4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B641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6751AC" w:rsidRPr="00984F4E" w14:paraId="2213D758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6FA7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eoplas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33F5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1(1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272C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A2BA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2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8E2E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5BE3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E247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9815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86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 1.0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4782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91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 1.3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17A0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6751AC" w:rsidRPr="00984F4E" w14:paraId="682D7466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916F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llerg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222C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89(5.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DC0B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9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6960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90(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56B5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06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3032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CCB4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E5F8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077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 5.8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3422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980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 6.7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E1EB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6751AC" w:rsidRPr="00984F4E" w14:paraId="098E1484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75B0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CCE1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37(5.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A8C4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3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3CC9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94(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DA0F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04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5F0B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0580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EADC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41( 5.1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DC14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567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 3.9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D735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6751AC" w:rsidRPr="00984F4E" w14:paraId="7B74A0EC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5CC0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09AE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84(15.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38DD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6(1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68AD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28(1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82F7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2DE1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0341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B0E5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87 (1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17A4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62 (14.8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D578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6751AC" w:rsidRPr="00984F4E" w14:paraId="2991CF25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E82B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A29A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39(4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CF73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0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3A82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69(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6D77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08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45D9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6A17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D8D5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730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 4.0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985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633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 4.3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8571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6751AC" w:rsidRPr="00984F4E" w14:paraId="43EA9EF3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4848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Family history of RA,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BF5F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13(3.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8124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0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1BF7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23(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B801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CD05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23E8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48FB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704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 3.8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92EF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680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 4.7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AFC3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6751AC" w:rsidRPr="00984F4E" w14:paraId="5E78C317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0A98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AS28</w:t>
            </w:r>
            <w:r w:rsidRPr="00984F4E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RP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4139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65(1.5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0F54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27(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F7C9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68(1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A883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9638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68</w:t>
            </w:r>
            <w:r w:rsidRPr="00984F4E">
              <w:rPr>
                <w:rFonts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C03F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FFC7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66 (1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5E2E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61 (1.51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ED18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6751AC" w:rsidRPr="00984F4E" w14:paraId="6FD80F24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1392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F, median 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A40F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2.40 [31.00, 236.0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A4B1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1.00 [32.90, 200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FC6F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3.00 [31.00, 238.0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1A7A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8D5E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2056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568F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1.96 [31.00, 236.0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919A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2.05 [30.10, 235.00]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93B6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6751AC" w:rsidRPr="00984F4E" w14:paraId="1514602E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9D18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ESR,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edian  [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QR]</w:t>
            </w:r>
            <w:r w:rsidRPr="00984F4E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mm/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85F8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00 [12.00, 45.0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62B1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.00 [10.00, 36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0ECA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.00 [12.00, 45.0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3727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B619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1C0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BEC2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00 [12.00, 45.0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00D3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00 [12.00, 41.62]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8619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6751AC" w:rsidRPr="00984F4E" w14:paraId="4D49F965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A906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RP ,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median [IQR]</w:t>
            </w:r>
            <w:r w:rsidRPr="00984F4E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2115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43 [1.94, 16.03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FF53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48 [1.30, 10.3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0460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76 [2.00, 16.6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B7A1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6E45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3F69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6DB4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60 [2.00, 16.3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76BB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89 [1.75, 14.70]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C306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6751AC" w:rsidRPr="00984F4E" w14:paraId="678143E7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17BF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Patient pain VAS score,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edian  [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CCE1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80 [2.20, 5.3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B977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20 [1.70, 5.1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E3F7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80 [2.30, 5.3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4A70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843E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1F40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A59E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80 [2.20, 5.3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6C7D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60 [2.00, 5.20]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E027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6751AC" w:rsidRPr="00984F4E" w14:paraId="4D4582F5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6E95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lobal disease VAS score (patient), median 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2C3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80 [2.20, 5.4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4F46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30 [2.00, 5.1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00D5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90 [2.30, 5.4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D11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A9E6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B501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CACE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80 [2.20, 5.4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1908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80 [2.00, 5.40]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3565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6751AC" w:rsidRPr="00984F4E" w14:paraId="49E7CEE8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DC1F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lobal disease VAS score (physician), median [IQR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8616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80 [2.10, 5.40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D795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10 [1.80, 5.1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5F9E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80 [2.20, 5.4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08B7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4880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2C51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0C44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80 [2.20, 5.4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689F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60 [2.00, 5.30]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8C9F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6751AC" w:rsidRPr="00984F4E" w14:paraId="5BD46E83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9888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Disease activity,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677C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D1E7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6EF6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C493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2BA2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62</w:t>
            </w:r>
            <w:r w:rsidRPr="00984F4E">
              <w:rPr>
                <w:rFonts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C099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7B74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EC9B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DC17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6751AC" w:rsidRPr="00984F4E" w14:paraId="610F65CA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FA087D4" w14:textId="77777777" w:rsidR="006751AC" w:rsidRPr="00984F4E" w:rsidRDefault="006751AC" w:rsidP="0007644F">
            <w:pPr>
              <w:widowControl/>
              <w:spacing w:line="240" w:lineRule="auto"/>
              <w:ind w:firstLineChars="100" w:firstLine="20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7D3F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73(29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B7FA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91(3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BEF3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682(2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620B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2351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AC18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FA86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38 (2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CF02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206 (30.5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6F05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1AC" w:rsidRPr="00984F4E" w14:paraId="5055D081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6C0DFF5" w14:textId="77777777" w:rsidR="006751AC" w:rsidRPr="00984F4E" w:rsidRDefault="006751AC" w:rsidP="0007644F">
            <w:pPr>
              <w:widowControl/>
              <w:spacing w:line="240" w:lineRule="auto"/>
              <w:ind w:firstLineChars="100" w:firstLine="20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C913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44(14.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BFBA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0(1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9F4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64(1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5E7B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7782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84E4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EB2E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41(1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51D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28 (14.0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6945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1AC" w:rsidRPr="00984F4E" w14:paraId="40616EB1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72CCB38" w14:textId="77777777" w:rsidR="006751AC" w:rsidRPr="00984F4E" w:rsidRDefault="006751AC" w:rsidP="0007644F">
            <w:pPr>
              <w:widowControl/>
              <w:spacing w:line="240" w:lineRule="auto"/>
              <w:ind w:firstLineChars="100" w:firstLine="20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CDB7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761(37.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C3FF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5(3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DE6F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356(3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2EA4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2570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1419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F2C5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757 (3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47BD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379 (39.0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0B5F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1AC" w:rsidRPr="00984F4E" w14:paraId="43A28650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4E04B59" w14:textId="77777777" w:rsidR="006751AC" w:rsidRPr="00984F4E" w:rsidRDefault="006751AC" w:rsidP="0007644F">
            <w:pPr>
              <w:widowControl/>
              <w:spacing w:line="240" w:lineRule="auto"/>
              <w:ind w:firstLineChars="100" w:firstLine="20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7875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363(18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1330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7(1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FACD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196(19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6CCB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9223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24A4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79B3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365(1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B8E7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85 (16.6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619A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1AC" w:rsidRPr="00984F4E" w14:paraId="5AE67250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78DD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reatment, </w:t>
            </w:r>
            <w:proofErr w:type="gram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8743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EAA3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5943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4DD3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6BCB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3053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ABF3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613A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C6E0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1AC" w:rsidRPr="00984F4E" w14:paraId="7F95FF91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C4A7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84F4E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DMARD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29F0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701(63.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BFF4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49(8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C121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652(6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EB8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122E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436</w:t>
            </w:r>
            <w:r w:rsidRPr="00984F4E">
              <w:rPr>
                <w:rFonts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4229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F3F9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651 (6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743B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264 (70.4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CD43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</w:tr>
      <w:tr w:rsidR="006751AC" w:rsidRPr="00984F4E" w14:paraId="17280A46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A69B8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SA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67E0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32(13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E9A2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4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BC2E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88(1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1B6E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07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23D0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C9E4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09DA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41(1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CC86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60 (14.1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06B1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6751AC" w:rsidRPr="00984F4E" w14:paraId="549E2725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EE18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bDMARDs</w:t>
            </w:r>
            <w:proofErr w:type="spellEnd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sDMARD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E66B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05(24.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815C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7(3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8918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88(2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44CF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8DCD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90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C3642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A8E3F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20(2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FBB9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88 (24.6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B516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6751AC" w:rsidRPr="00984F4E" w14:paraId="1FE40C9A" w14:textId="77777777" w:rsidTr="0007644F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08AB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lucocortic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7356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29(22.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8618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4(2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11E14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45(2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BB00B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D7A7A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0640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B165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478(2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617A6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732 (25.6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60CC0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6751AC" w:rsidRPr="00984F4E" w14:paraId="2F005081" w14:textId="77777777" w:rsidTr="0007644F">
        <w:trPr>
          <w:trHeight w:val="340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4242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rug for osteoporo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C769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21(21.2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F3B93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3(17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D6EBD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98(21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E17B5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06CCC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A931E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ACAE7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31 (21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D411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301 (22.6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242F9" w14:textId="77777777" w:rsidR="006751AC" w:rsidRPr="00984F4E" w:rsidRDefault="006751AC" w:rsidP="0007644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984F4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</w:tbl>
    <w:p w14:paraId="579B6C23" w14:textId="77777777" w:rsidR="006751AC" w:rsidRPr="00F17550" w:rsidRDefault="006751AC" w:rsidP="00C129E7">
      <w:pPr>
        <w:widowControl/>
        <w:spacing w:line="240" w:lineRule="auto"/>
        <w:ind w:firstLineChars="0" w:firstLine="0"/>
        <w:jc w:val="left"/>
        <w:rPr>
          <w:rFonts w:ascii="宋体" w:hAnsi="宋体" w:cs="宋体"/>
          <w:kern w:val="0"/>
          <w:szCs w:val="24"/>
        </w:rPr>
      </w:pPr>
    </w:p>
    <w:p w14:paraId="6F871B82" w14:textId="77777777" w:rsidR="001B2E27" w:rsidRPr="001B2E27" w:rsidRDefault="001B2E27" w:rsidP="008A79B7">
      <w:pPr>
        <w:ind w:firstLineChars="0" w:firstLine="0"/>
      </w:pPr>
    </w:p>
    <w:sectPr w:rsidR="001B2E27" w:rsidRPr="001B2E27" w:rsidSect="00C129E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37B18"/>
    <w:multiLevelType w:val="multilevel"/>
    <w:tmpl w:val="49A21966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357924F1"/>
    <w:multiLevelType w:val="hybridMultilevel"/>
    <w:tmpl w:val="7696E1B2"/>
    <w:lvl w:ilvl="0" w:tplc="256CEECE">
      <w:start w:val="1"/>
      <w:numFmt w:val="decimal"/>
      <w:pStyle w:val="a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D03201"/>
    <w:multiLevelType w:val="hybridMultilevel"/>
    <w:tmpl w:val="73A63C06"/>
    <w:lvl w:ilvl="0" w:tplc="1E7CE044">
      <w:start w:val="1"/>
      <w:numFmt w:val="chineseCountingThousand"/>
      <w:pStyle w:val="a0"/>
      <w:lvlText w:val="%1、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D587318"/>
    <w:multiLevelType w:val="hybridMultilevel"/>
    <w:tmpl w:val="80BC4686"/>
    <w:lvl w:ilvl="0" w:tplc="A6DE3512">
      <w:start w:val="1"/>
      <w:numFmt w:val="chineseCountingThousand"/>
      <w:pStyle w:val="1"/>
      <w:lvlText w:val="%1、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26937343">
    <w:abstractNumId w:val="3"/>
  </w:num>
  <w:num w:numId="2" w16cid:durableId="1008557786">
    <w:abstractNumId w:val="0"/>
  </w:num>
  <w:num w:numId="3" w16cid:durableId="1971789399">
    <w:abstractNumId w:val="1"/>
  </w:num>
  <w:num w:numId="4" w16cid:durableId="817259455">
    <w:abstractNumId w:val="2"/>
  </w:num>
  <w:num w:numId="5" w16cid:durableId="1935359957">
    <w:abstractNumId w:val="1"/>
  </w:num>
  <w:num w:numId="6" w16cid:durableId="1238592792">
    <w:abstractNumId w:val="1"/>
  </w:num>
  <w:num w:numId="7" w16cid:durableId="5828815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9E7"/>
    <w:rsid w:val="0000305B"/>
    <w:rsid w:val="00041470"/>
    <w:rsid w:val="000535FF"/>
    <w:rsid w:val="00054AD8"/>
    <w:rsid w:val="000943B3"/>
    <w:rsid w:val="000946B6"/>
    <w:rsid w:val="000A2954"/>
    <w:rsid w:val="000C423C"/>
    <w:rsid w:val="000C78E8"/>
    <w:rsid w:val="000E4E37"/>
    <w:rsid w:val="000E6A23"/>
    <w:rsid w:val="000F5DB2"/>
    <w:rsid w:val="00135744"/>
    <w:rsid w:val="00164206"/>
    <w:rsid w:val="00173F0D"/>
    <w:rsid w:val="00173F75"/>
    <w:rsid w:val="0017465E"/>
    <w:rsid w:val="00174C3E"/>
    <w:rsid w:val="001771A2"/>
    <w:rsid w:val="00177653"/>
    <w:rsid w:val="001826FE"/>
    <w:rsid w:val="001B2E27"/>
    <w:rsid w:val="001C1EA8"/>
    <w:rsid w:val="001E42C6"/>
    <w:rsid w:val="001E65B9"/>
    <w:rsid w:val="00201F94"/>
    <w:rsid w:val="0020681B"/>
    <w:rsid w:val="00210D6A"/>
    <w:rsid w:val="00212291"/>
    <w:rsid w:val="00216D6F"/>
    <w:rsid w:val="00222E53"/>
    <w:rsid w:val="00233BD2"/>
    <w:rsid w:val="00235FFD"/>
    <w:rsid w:val="00236449"/>
    <w:rsid w:val="00244574"/>
    <w:rsid w:val="00246FBE"/>
    <w:rsid w:val="002551A1"/>
    <w:rsid w:val="002A41A9"/>
    <w:rsid w:val="002C03E3"/>
    <w:rsid w:val="002D37F5"/>
    <w:rsid w:val="002F66C6"/>
    <w:rsid w:val="00303BC9"/>
    <w:rsid w:val="00314A36"/>
    <w:rsid w:val="00331AA6"/>
    <w:rsid w:val="00332D15"/>
    <w:rsid w:val="00334177"/>
    <w:rsid w:val="003902C8"/>
    <w:rsid w:val="0039349A"/>
    <w:rsid w:val="003953AE"/>
    <w:rsid w:val="00396603"/>
    <w:rsid w:val="003A51B3"/>
    <w:rsid w:val="003A7ABD"/>
    <w:rsid w:val="003B2977"/>
    <w:rsid w:val="003C04BE"/>
    <w:rsid w:val="003C5128"/>
    <w:rsid w:val="003C7651"/>
    <w:rsid w:val="003D068D"/>
    <w:rsid w:val="003D1779"/>
    <w:rsid w:val="003E3F81"/>
    <w:rsid w:val="003F7F19"/>
    <w:rsid w:val="00405878"/>
    <w:rsid w:val="00421FD5"/>
    <w:rsid w:val="00425CB5"/>
    <w:rsid w:val="00432A56"/>
    <w:rsid w:val="00442CA1"/>
    <w:rsid w:val="00450B73"/>
    <w:rsid w:val="00450BB9"/>
    <w:rsid w:val="00464E24"/>
    <w:rsid w:val="004B15DA"/>
    <w:rsid w:val="004B7EC2"/>
    <w:rsid w:val="004B7F0C"/>
    <w:rsid w:val="004C20FD"/>
    <w:rsid w:val="004E66FD"/>
    <w:rsid w:val="004F07BB"/>
    <w:rsid w:val="004F19E0"/>
    <w:rsid w:val="004F1D21"/>
    <w:rsid w:val="004F5DA1"/>
    <w:rsid w:val="004F6A86"/>
    <w:rsid w:val="00513A46"/>
    <w:rsid w:val="00522B06"/>
    <w:rsid w:val="00546522"/>
    <w:rsid w:val="00551F52"/>
    <w:rsid w:val="00555173"/>
    <w:rsid w:val="00563B00"/>
    <w:rsid w:val="00564E74"/>
    <w:rsid w:val="00581FBD"/>
    <w:rsid w:val="0059622E"/>
    <w:rsid w:val="005B578C"/>
    <w:rsid w:val="005C0015"/>
    <w:rsid w:val="005D0D41"/>
    <w:rsid w:val="005E0B92"/>
    <w:rsid w:val="005E2C9F"/>
    <w:rsid w:val="005E633A"/>
    <w:rsid w:val="005F261C"/>
    <w:rsid w:val="00612BC3"/>
    <w:rsid w:val="0061712C"/>
    <w:rsid w:val="0062356F"/>
    <w:rsid w:val="00630129"/>
    <w:rsid w:val="0065018A"/>
    <w:rsid w:val="00663EED"/>
    <w:rsid w:val="00673BC8"/>
    <w:rsid w:val="006751AC"/>
    <w:rsid w:val="006A2C24"/>
    <w:rsid w:val="006F21BB"/>
    <w:rsid w:val="006F2B0A"/>
    <w:rsid w:val="00701CB7"/>
    <w:rsid w:val="007075F9"/>
    <w:rsid w:val="00710F77"/>
    <w:rsid w:val="00714155"/>
    <w:rsid w:val="00717B50"/>
    <w:rsid w:val="00720375"/>
    <w:rsid w:val="00734E31"/>
    <w:rsid w:val="00736D7A"/>
    <w:rsid w:val="00737025"/>
    <w:rsid w:val="00750FF6"/>
    <w:rsid w:val="00755B92"/>
    <w:rsid w:val="00761D2E"/>
    <w:rsid w:val="0076281A"/>
    <w:rsid w:val="007A47A3"/>
    <w:rsid w:val="007B1103"/>
    <w:rsid w:val="007B329F"/>
    <w:rsid w:val="007E43FD"/>
    <w:rsid w:val="007E61BF"/>
    <w:rsid w:val="007F2371"/>
    <w:rsid w:val="007F4676"/>
    <w:rsid w:val="00803781"/>
    <w:rsid w:val="00803790"/>
    <w:rsid w:val="00822495"/>
    <w:rsid w:val="00826878"/>
    <w:rsid w:val="0085355E"/>
    <w:rsid w:val="00860D95"/>
    <w:rsid w:val="008729CC"/>
    <w:rsid w:val="00875466"/>
    <w:rsid w:val="008918C0"/>
    <w:rsid w:val="00897952"/>
    <w:rsid w:val="008A32D8"/>
    <w:rsid w:val="008A5261"/>
    <w:rsid w:val="008A79B7"/>
    <w:rsid w:val="008B4D57"/>
    <w:rsid w:val="008C73AB"/>
    <w:rsid w:val="008E0473"/>
    <w:rsid w:val="008E6107"/>
    <w:rsid w:val="009137CA"/>
    <w:rsid w:val="0092613C"/>
    <w:rsid w:val="0092628D"/>
    <w:rsid w:val="00940CBE"/>
    <w:rsid w:val="00954A63"/>
    <w:rsid w:val="009579F2"/>
    <w:rsid w:val="009740C7"/>
    <w:rsid w:val="00996104"/>
    <w:rsid w:val="009968AA"/>
    <w:rsid w:val="009B14EB"/>
    <w:rsid w:val="009B2376"/>
    <w:rsid w:val="009C0D27"/>
    <w:rsid w:val="009C333B"/>
    <w:rsid w:val="009D4BBD"/>
    <w:rsid w:val="009E0A8B"/>
    <w:rsid w:val="00A01310"/>
    <w:rsid w:val="00A0769C"/>
    <w:rsid w:val="00A1068C"/>
    <w:rsid w:val="00A17A48"/>
    <w:rsid w:val="00A21872"/>
    <w:rsid w:val="00A30532"/>
    <w:rsid w:val="00A3539F"/>
    <w:rsid w:val="00A36BC7"/>
    <w:rsid w:val="00A41490"/>
    <w:rsid w:val="00A417EF"/>
    <w:rsid w:val="00A425CB"/>
    <w:rsid w:val="00A83146"/>
    <w:rsid w:val="00A901FE"/>
    <w:rsid w:val="00AA21F8"/>
    <w:rsid w:val="00AA6F4F"/>
    <w:rsid w:val="00AD5A3F"/>
    <w:rsid w:val="00AE3801"/>
    <w:rsid w:val="00AF36FD"/>
    <w:rsid w:val="00B60FA2"/>
    <w:rsid w:val="00B675C2"/>
    <w:rsid w:val="00B77E9F"/>
    <w:rsid w:val="00B8104C"/>
    <w:rsid w:val="00B8437B"/>
    <w:rsid w:val="00B94152"/>
    <w:rsid w:val="00BA1EAD"/>
    <w:rsid w:val="00BA38DC"/>
    <w:rsid w:val="00BA6206"/>
    <w:rsid w:val="00BB2E0D"/>
    <w:rsid w:val="00BB61A0"/>
    <w:rsid w:val="00BC1336"/>
    <w:rsid w:val="00BE17D3"/>
    <w:rsid w:val="00BE5E7F"/>
    <w:rsid w:val="00BF6B44"/>
    <w:rsid w:val="00C042B2"/>
    <w:rsid w:val="00C04604"/>
    <w:rsid w:val="00C129E7"/>
    <w:rsid w:val="00C171EA"/>
    <w:rsid w:val="00C33527"/>
    <w:rsid w:val="00C378FB"/>
    <w:rsid w:val="00C5360E"/>
    <w:rsid w:val="00C6375D"/>
    <w:rsid w:val="00C65645"/>
    <w:rsid w:val="00C82F71"/>
    <w:rsid w:val="00C85DBB"/>
    <w:rsid w:val="00CA035F"/>
    <w:rsid w:val="00CA03D7"/>
    <w:rsid w:val="00CB352A"/>
    <w:rsid w:val="00CB69B5"/>
    <w:rsid w:val="00CC3F7D"/>
    <w:rsid w:val="00CC4E11"/>
    <w:rsid w:val="00CE4717"/>
    <w:rsid w:val="00CE6E61"/>
    <w:rsid w:val="00CF2A9B"/>
    <w:rsid w:val="00D112A8"/>
    <w:rsid w:val="00D1253A"/>
    <w:rsid w:val="00D25851"/>
    <w:rsid w:val="00D31745"/>
    <w:rsid w:val="00D701BD"/>
    <w:rsid w:val="00D7578D"/>
    <w:rsid w:val="00D87A3F"/>
    <w:rsid w:val="00D94B8E"/>
    <w:rsid w:val="00DC4B5F"/>
    <w:rsid w:val="00DC52F7"/>
    <w:rsid w:val="00DC5924"/>
    <w:rsid w:val="00DC5AEE"/>
    <w:rsid w:val="00DC6819"/>
    <w:rsid w:val="00DD10C0"/>
    <w:rsid w:val="00DD1BF6"/>
    <w:rsid w:val="00DD683F"/>
    <w:rsid w:val="00E01F6A"/>
    <w:rsid w:val="00E07311"/>
    <w:rsid w:val="00E275E5"/>
    <w:rsid w:val="00E3046D"/>
    <w:rsid w:val="00E31303"/>
    <w:rsid w:val="00E42AA1"/>
    <w:rsid w:val="00E655F4"/>
    <w:rsid w:val="00E81C09"/>
    <w:rsid w:val="00E84EDD"/>
    <w:rsid w:val="00E907F1"/>
    <w:rsid w:val="00EA1418"/>
    <w:rsid w:val="00EA1E73"/>
    <w:rsid w:val="00EB1CC0"/>
    <w:rsid w:val="00EB4521"/>
    <w:rsid w:val="00EC55D0"/>
    <w:rsid w:val="00EC5792"/>
    <w:rsid w:val="00EC737B"/>
    <w:rsid w:val="00ED2E44"/>
    <w:rsid w:val="00EE67C8"/>
    <w:rsid w:val="00F20151"/>
    <w:rsid w:val="00F20A9B"/>
    <w:rsid w:val="00F31AF0"/>
    <w:rsid w:val="00F36C89"/>
    <w:rsid w:val="00F4536D"/>
    <w:rsid w:val="00F644FD"/>
    <w:rsid w:val="00F86E00"/>
    <w:rsid w:val="00F90F9E"/>
    <w:rsid w:val="00FB234B"/>
    <w:rsid w:val="00FC2E6B"/>
    <w:rsid w:val="00FD012D"/>
    <w:rsid w:val="00FE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46400"/>
  <w15:chartTrackingRefBased/>
  <w15:docId w15:val="{60716841-726E-624E-B902-E2A22631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aliases w:val="论文"/>
    <w:qFormat/>
    <w:rsid w:val="00C129E7"/>
    <w:pPr>
      <w:widowControl w:val="0"/>
      <w:spacing w:line="400" w:lineRule="exact"/>
      <w:ind w:firstLineChars="200" w:firstLine="480"/>
      <w:jc w:val="both"/>
    </w:pPr>
    <w:rPr>
      <w:rFonts w:ascii="Times New Roman" w:eastAsia="宋体" w:hAnsi="Times New Roman"/>
      <w:sz w:val="24"/>
      <w:szCs w:val="22"/>
      <w14:ligatures w14:val="none"/>
    </w:rPr>
  </w:style>
  <w:style w:type="paragraph" w:styleId="10">
    <w:name w:val="heading 1"/>
    <w:basedOn w:val="a1"/>
    <w:next w:val="a1"/>
    <w:link w:val="11"/>
    <w:autoRedefine/>
    <w:uiPriority w:val="9"/>
    <w:qFormat/>
    <w:rsid w:val="00235FFD"/>
    <w:pPr>
      <w:keepNext/>
      <w:keepLines/>
      <w:spacing w:before="340" w:after="330" w:line="578" w:lineRule="atLeast"/>
      <w:ind w:firstLineChars="50" w:firstLine="5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小标题一级大纲"/>
    <w:basedOn w:val="a1"/>
    <w:next w:val="a1"/>
    <w:link w:val="20"/>
    <w:autoRedefine/>
    <w:uiPriority w:val="9"/>
    <w:unhideWhenUsed/>
    <w:qFormat/>
    <w:rsid w:val="00BC1336"/>
    <w:pPr>
      <w:keepNext/>
      <w:keepLines/>
      <w:spacing w:before="260" w:after="260" w:line="416" w:lineRule="atLeast"/>
      <w:ind w:firstLineChars="0" w:firstLine="0"/>
      <w:jc w:val="left"/>
      <w:outlineLvl w:val="1"/>
    </w:pPr>
    <w:rPr>
      <w:rFonts w:eastAsia="SimSun-ExtB" w:cstheme="majorBidi"/>
      <w:b/>
      <w:bCs/>
      <w:szCs w:val="32"/>
    </w:rPr>
  </w:style>
  <w:style w:type="paragraph" w:styleId="4">
    <w:name w:val="heading 4"/>
    <w:aliases w:val="小标题二级大纲"/>
    <w:basedOn w:val="a1"/>
    <w:next w:val="a1"/>
    <w:link w:val="40"/>
    <w:autoRedefine/>
    <w:uiPriority w:val="9"/>
    <w:unhideWhenUsed/>
    <w:qFormat/>
    <w:rsid w:val="00BC1336"/>
    <w:pPr>
      <w:keepNext/>
      <w:keepLines/>
      <w:spacing w:before="280" w:after="290" w:line="376" w:lineRule="atLeast"/>
      <w:ind w:firstLineChars="0" w:firstLine="0"/>
      <w:jc w:val="left"/>
      <w:outlineLvl w:val="3"/>
    </w:pPr>
    <w:rPr>
      <w:rFonts w:eastAsia="SimSun-ExtB" w:cstheme="majorBidi"/>
      <w:b/>
      <w:bCs/>
      <w:szCs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1">
    <w:name w:val="标题 1 字符"/>
    <w:basedOn w:val="a2"/>
    <w:link w:val="10"/>
    <w:uiPriority w:val="9"/>
    <w:rsid w:val="00235FFD"/>
    <w:rPr>
      <w:rFonts w:ascii="Times New Roman" w:eastAsia="宋体" w:hAnsi="Times New Roman"/>
      <w:b/>
      <w:bCs/>
      <w:kern w:val="44"/>
      <w:sz w:val="44"/>
      <w:szCs w:val="44"/>
      <w14:ligatures w14:val="none"/>
    </w:rPr>
  </w:style>
  <w:style w:type="paragraph" w:styleId="a5">
    <w:name w:val="Title"/>
    <w:aliases w:val="一级大纲"/>
    <w:basedOn w:val="a1"/>
    <w:next w:val="a1"/>
    <w:link w:val="a6"/>
    <w:autoRedefine/>
    <w:uiPriority w:val="10"/>
    <w:qFormat/>
    <w:rsid w:val="00235FFD"/>
    <w:pPr>
      <w:spacing w:before="240" w:after="60"/>
      <w:ind w:firstLineChars="0" w:firstLine="0"/>
      <w:jc w:val="left"/>
      <w:outlineLvl w:val="0"/>
      <w15:collapsed/>
    </w:pPr>
    <w:rPr>
      <w:rFonts w:ascii="Microsoft YaHei" w:eastAsia="Microsoft YaHei" w:hAnsi="Microsoft YaHei" w:cs="Microsoft YaHei"/>
      <w:b/>
      <w:bCs/>
      <w:sz w:val="30"/>
      <w:szCs w:val="32"/>
    </w:rPr>
  </w:style>
  <w:style w:type="character" w:customStyle="1" w:styleId="a6">
    <w:name w:val="标题 字符"/>
    <w:aliases w:val="一级大纲 字符"/>
    <w:basedOn w:val="a2"/>
    <w:link w:val="a5"/>
    <w:uiPriority w:val="10"/>
    <w:rsid w:val="00235FFD"/>
    <w:rPr>
      <w:rFonts w:ascii="Microsoft YaHei" w:eastAsia="Microsoft YaHei" w:hAnsi="Microsoft YaHei" w:cs="Microsoft YaHei"/>
      <w:b/>
      <w:bCs/>
      <w:sz w:val="30"/>
      <w:szCs w:val="32"/>
      <w14:ligatures w14:val="none"/>
    </w:rPr>
  </w:style>
  <w:style w:type="character" w:customStyle="1" w:styleId="20">
    <w:name w:val="标题 2 字符"/>
    <w:aliases w:val="小标题一级大纲 字符"/>
    <w:basedOn w:val="a2"/>
    <w:link w:val="2"/>
    <w:uiPriority w:val="9"/>
    <w:rsid w:val="00BC1336"/>
    <w:rPr>
      <w:rFonts w:ascii="Times New Roman" w:eastAsia="SimSun-ExtB" w:hAnsi="Times New Roman" w:cstheme="majorBidi"/>
      <w:b/>
      <w:bCs/>
      <w:sz w:val="24"/>
      <w:szCs w:val="32"/>
      <w14:ligatures w14:val="none"/>
    </w:rPr>
  </w:style>
  <w:style w:type="character" w:customStyle="1" w:styleId="40">
    <w:name w:val="标题 4 字符"/>
    <w:aliases w:val="小标题二级大纲 字符"/>
    <w:basedOn w:val="a2"/>
    <w:link w:val="4"/>
    <w:uiPriority w:val="9"/>
    <w:rsid w:val="00BC1336"/>
    <w:rPr>
      <w:rFonts w:ascii="Times New Roman" w:eastAsia="SimSun-ExtB" w:hAnsi="Times New Roman" w:cstheme="majorBidi"/>
      <w:b/>
      <w:bCs/>
      <w:sz w:val="24"/>
      <w:szCs w:val="28"/>
      <w14:ligatures w14:val="none"/>
    </w:rPr>
  </w:style>
  <w:style w:type="paragraph" w:customStyle="1" w:styleId="1">
    <w:name w:val="1一级大纲"/>
    <w:basedOn w:val="a1"/>
    <w:autoRedefine/>
    <w:qFormat/>
    <w:rsid w:val="00F4536D"/>
    <w:pPr>
      <w:numPr>
        <w:numId w:val="1"/>
      </w:numPr>
      <w:spacing w:line="360" w:lineRule="auto"/>
      <w:ind w:firstLineChars="0"/>
      <w:outlineLvl w:val="0"/>
    </w:pPr>
    <w:rPr>
      <w:b/>
    </w:rPr>
  </w:style>
  <w:style w:type="paragraph" w:customStyle="1" w:styleId="21">
    <w:name w:val="2二级大纲"/>
    <w:basedOn w:val="1"/>
    <w:next w:val="a1"/>
    <w:autoRedefine/>
    <w:qFormat/>
    <w:rsid w:val="00F4536D"/>
    <w:pPr>
      <w:numPr>
        <w:numId w:val="0"/>
      </w:numPr>
      <w:ind w:left="425" w:hanging="425"/>
      <w:jc w:val="left"/>
    </w:pPr>
  </w:style>
  <w:style w:type="paragraph" w:customStyle="1" w:styleId="a">
    <w:name w:val="论文二级大纲"/>
    <w:basedOn w:val="a0"/>
    <w:next w:val="a7"/>
    <w:autoRedefine/>
    <w:qFormat/>
    <w:rsid w:val="004E66FD"/>
    <w:pPr>
      <w:numPr>
        <w:numId w:val="6"/>
      </w:numPr>
      <w:spacing w:line="360" w:lineRule="auto"/>
      <w:outlineLvl w:val="1"/>
    </w:pPr>
  </w:style>
  <w:style w:type="paragraph" w:customStyle="1" w:styleId="a7">
    <w:name w:val="论文三级大纲"/>
    <w:basedOn w:val="a1"/>
    <w:autoRedefine/>
    <w:qFormat/>
    <w:rsid w:val="004E66FD"/>
    <w:pPr>
      <w:spacing w:line="360" w:lineRule="auto"/>
      <w:ind w:leftChars="100" w:left="240" w:rightChars="100" w:right="240" w:firstLineChars="0" w:firstLine="0"/>
      <w:outlineLvl w:val="2"/>
    </w:pPr>
    <w:rPr>
      <w:b/>
    </w:rPr>
  </w:style>
  <w:style w:type="paragraph" w:customStyle="1" w:styleId="a0">
    <w:name w:val="论文一级大纲"/>
    <w:basedOn w:val="a1"/>
    <w:next w:val="a"/>
    <w:autoRedefine/>
    <w:qFormat/>
    <w:rsid w:val="004E66FD"/>
    <w:pPr>
      <w:numPr>
        <w:numId w:val="7"/>
      </w:numPr>
      <w:spacing w:line="240" w:lineRule="auto"/>
      <w:ind w:firstLineChars="0" w:firstLine="0"/>
      <w:outlineLvl w:val="0"/>
    </w:pPr>
    <w:rPr>
      <w:b/>
      <w:bCs/>
    </w:rPr>
  </w:style>
  <w:style w:type="paragraph" w:customStyle="1" w:styleId="a8">
    <w:name w:val="论文四级大纲"/>
    <w:basedOn w:val="a1"/>
    <w:autoRedefine/>
    <w:qFormat/>
    <w:rsid w:val="004E66FD"/>
    <w:pPr>
      <w:ind w:leftChars="150" w:left="150" w:firstLineChars="0" w:firstLine="0"/>
      <w:outlineLvl w:val="3"/>
    </w:pPr>
    <w:rPr>
      <w:b/>
    </w:rPr>
  </w:style>
  <w:style w:type="paragraph" w:customStyle="1" w:styleId="a9">
    <w:name w:val="论文 五级大纲"/>
    <w:basedOn w:val="a8"/>
    <w:autoRedefine/>
    <w:qFormat/>
    <w:rsid w:val="00F4536D"/>
    <w:pPr>
      <w:spacing w:line="360" w:lineRule="auto"/>
      <w:outlineLvl w:val="4"/>
    </w:pPr>
  </w:style>
  <w:style w:type="paragraph" w:customStyle="1" w:styleId="aa">
    <w:name w:val="参考文献"/>
    <w:basedOn w:val="a1"/>
    <w:autoRedefine/>
    <w:qFormat/>
    <w:rsid w:val="004E66FD"/>
    <w:pPr>
      <w:ind w:firstLineChars="0" w:firstLine="0"/>
    </w:pPr>
    <w:rPr>
      <w:rFonts w:cs="Times New Roman"/>
      <w:bCs/>
      <w:kern w:val="0"/>
      <w:szCs w:val="28"/>
    </w:rPr>
  </w:style>
  <w:style w:type="paragraph" w:customStyle="1" w:styleId="endnote">
    <w:name w:val="参考文献endnote"/>
    <w:basedOn w:val="a1"/>
    <w:autoRedefine/>
    <w:qFormat/>
    <w:rsid w:val="004E66FD"/>
    <w:pPr>
      <w:spacing w:line="240" w:lineRule="exact"/>
      <w:ind w:left="720" w:hangingChars="300" w:hanging="720"/>
    </w:pPr>
    <w:rPr>
      <w:rFonts w:cs="Times New Roman"/>
    </w:rPr>
  </w:style>
  <w:style w:type="paragraph" w:styleId="ab">
    <w:name w:val="Revision"/>
    <w:hidden/>
    <w:uiPriority w:val="99"/>
    <w:semiHidden/>
    <w:rsid w:val="00DD1BF6"/>
    <w:rPr>
      <w:rFonts w:ascii="Times New Roman" w:eastAsia="宋体" w:hAnsi="Times New Roman"/>
      <w:sz w:val="24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615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40871</cp:lastModifiedBy>
  <cp:revision>27</cp:revision>
  <dcterms:created xsi:type="dcterms:W3CDTF">2024-10-16T05:47:00Z</dcterms:created>
  <dcterms:modified xsi:type="dcterms:W3CDTF">2025-08-04T15:21:00Z</dcterms:modified>
</cp:coreProperties>
</file>